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01C1A" w14:textId="77777777" w:rsidR="00FC4C98" w:rsidRPr="00840C20" w:rsidRDefault="00FA41C8" w:rsidP="000E1BA0">
      <w:pPr>
        <w:rPr>
          <w:rFonts w:ascii="Arial" w:hAnsi="Arial" w:cs="Arial"/>
          <w:lang w:val="en-US"/>
        </w:rPr>
      </w:pPr>
      <w:r w:rsidRPr="00840C20">
        <w:rPr>
          <w:rFonts w:ascii="Arial" w:eastAsia="Times New Roman" w:hAnsi="Arial" w:cs="Arial"/>
          <w:szCs w:val="20"/>
          <w:lang w:val="en-US" w:eastAsia="pl-PL"/>
        </w:rPr>
        <w:t xml:space="preserve">Supplementary </w:t>
      </w:r>
      <w:r w:rsidR="00986035" w:rsidRPr="00840C20">
        <w:rPr>
          <w:rFonts w:ascii="Arial" w:eastAsia="Times New Roman" w:hAnsi="Arial" w:cs="Arial"/>
          <w:szCs w:val="20"/>
          <w:lang w:val="en-US" w:eastAsia="pl-PL"/>
        </w:rPr>
        <w:t>T</w:t>
      </w:r>
      <w:r w:rsidRPr="00840C20">
        <w:rPr>
          <w:rFonts w:ascii="Arial" w:eastAsia="Times New Roman" w:hAnsi="Arial" w:cs="Arial"/>
          <w:szCs w:val="20"/>
          <w:lang w:val="en-US" w:eastAsia="pl-PL"/>
        </w:rPr>
        <w:t xml:space="preserve">able </w:t>
      </w:r>
      <w:r w:rsidR="00986035" w:rsidRPr="00840C20">
        <w:rPr>
          <w:rFonts w:ascii="Arial" w:eastAsia="Times New Roman" w:hAnsi="Arial" w:cs="Arial"/>
          <w:szCs w:val="20"/>
          <w:lang w:val="en-US" w:eastAsia="pl-PL"/>
        </w:rPr>
        <w:t>3</w:t>
      </w:r>
      <w:r w:rsidR="00770B28" w:rsidRPr="00840C20">
        <w:rPr>
          <w:rFonts w:ascii="Arial" w:eastAsia="Times New Roman" w:hAnsi="Arial" w:cs="Arial"/>
          <w:szCs w:val="20"/>
          <w:lang w:val="en-US" w:eastAsia="pl-PL"/>
        </w:rPr>
        <w:t xml:space="preserve">. </w:t>
      </w:r>
      <w:r w:rsidR="000E1BA0" w:rsidRPr="00840C20">
        <w:rPr>
          <w:rFonts w:ascii="Arial" w:hAnsi="Arial" w:cs="Arial"/>
          <w:lang w:val="en-US"/>
        </w:rPr>
        <w:t xml:space="preserve">Protein quantity data of </w:t>
      </w:r>
      <w:r w:rsidR="00AB44B5" w:rsidRPr="00840C20">
        <w:rPr>
          <w:rFonts w:ascii="Arial" w:hAnsi="Arial" w:cs="Arial"/>
          <w:lang w:val="en-US"/>
        </w:rPr>
        <w:t>the biotransformation enzymes and drug transporters in controls (n=20) and Wilson’s disease livers (n=7).</w:t>
      </w:r>
    </w:p>
    <w:tbl>
      <w:tblPr>
        <w:tblW w:w="9106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944"/>
        <w:gridCol w:w="944"/>
        <w:gridCol w:w="1012"/>
        <w:gridCol w:w="944"/>
        <w:gridCol w:w="944"/>
        <w:gridCol w:w="944"/>
        <w:gridCol w:w="886"/>
        <w:gridCol w:w="886"/>
      </w:tblGrid>
      <w:tr w:rsidR="00840C20" w:rsidRPr="00840C20" w14:paraId="0E301C24" w14:textId="77777777" w:rsidTr="003E416A">
        <w:trPr>
          <w:trHeight w:val="300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1B" w14:textId="77777777" w:rsidR="003E416A" w:rsidRPr="00840C20" w:rsidRDefault="003E416A" w:rsidP="009479EE">
            <w:pPr>
              <w:spacing w:after="0" w:line="240" w:lineRule="auto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1C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mea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1D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SD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1E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CV%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1F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media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20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mi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21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max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C22" w14:textId="77777777" w:rsidR="003E416A" w:rsidRPr="00840C20" w:rsidRDefault="003E416A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positiv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01C23" w14:textId="3A85236D" w:rsidR="003E416A" w:rsidRPr="00840C20" w:rsidRDefault="00DE21D1" w:rsidP="003E41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P value</w:t>
            </w:r>
          </w:p>
        </w:tc>
      </w:tr>
      <w:tr w:rsidR="00840C20" w:rsidRPr="00840C20" w14:paraId="0E301C28" w14:textId="77777777" w:rsidTr="003E416A">
        <w:trPr>
          <w:trHeight w:val="300"/>
        </w:trPr>
        <w:tc>
          <w:tcPr>
            <w:tcW w:w="8220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14:paraId="0E301C25" w14:textId="77777777" w:rsidR="003E416A" w:rsidRPr="00840C20" w:rsidRDefault="003E416A" w:rsidP="008E1E1D">
            <w:pPr>
              <w:spacing w:after="0" w:line="240" w:lineRule="auto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Protein</w:t>
            </w:r>
          </w:p>
          <w:p w14:paraId="0E301C26" w14:textId="77777777" w:rsidR="003E416A" w:rsidRPr="00840C20" w:rsidRDefault="003E416A" w:rsidP="008E1E1D">
            <w:pPr>
              <w:spacing w:after="0" w:line="240" w:lineRule="auto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[</w:t>
            </w:r>
            <w:proofErr w:type="spellStart"/>
            <w:r w:rsidRPr="00840C20">
              <w:rPr>
                <w:rFonts w:ascii="Arial" w:eastAsia="Times New Roman" w:hAnsi="Arial" w:cs="Arial"/>
                <w:lang w:val="en-US" w:eastAsia="pl-PL"/>
              </w:rPr>
              <w:t>fmol</w:t>
            </w:r>
            <w:proofErr w:type="spellEnd"/>
            <w:r w:rsidRPr="00840C20">
              <w:rPr>
                <w:rFonts w:ascii="Arial" w:eastAsia="Times New Roman" w:hAnsi="Arial" w:cs="Arial"/>
                <w:lang w:val="en-US" w:eastAsia="pl-PL"/>
              </w:rPr>
              <w:t>/mg]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</w:tcBorders>
          </w:tcPr>
          <w:p w14:paraId="0E301C27" w14:textId="77777777" w:rsidR="003E416A" w:rsidRPr="00840C20" w:rsidRDefault="003E416A" w:rsidP="008E1E1D">
            <w:pPr>
              <w:spacing w:after="0" w:line="240" w:lineRule="auto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840C20" w:rsidRPr="00840C20" w14:paraId="0E301C32" w14:textId="77777777" w:rsidTr="00A36B6A">
        <w:trPr>
          <w:trHeight w:val="288"/>
        </w:trPr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29" w14:textId="1D082425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val="en-US" w:eastAsia="pl-PL"/>
              </w:rPr>
            </w:pPr>
            <w:proofErr w:type="spellStart"/>
            <w:r w:rsidRPr="00840C20">
              <w:rPr>
                <w:rFonts w:ascii="Arial" w:eastAsia="Times New Roman" w:hAnsi="Arial" w:cs="Arial"/>
                <w:b/>
                <w:bCs/>
                <w:iCs/>
                <w:lang w:val="en-US" w:eastAsia="pl-PL"/>
              </w:rPr>
              <w:t>CYP1A1</w:t>
            </w:r>
            <w:proofErr w:type="spellEnd"/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2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2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2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2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2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2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3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3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840C20" w:rsidRPr="00840C20" w14:paraId="0E301C3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3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37</w:t>
            </w:r>
            <w:r w:rsidR="00A36B6A" w:rsidRPr="00840C20">
              <w:rPr>
                <w:rFonts w:ascii="Arial" w:eastAsia="Times New Roman" w:hAnsi="Arial" w:cs="Arial"/>
                <w:lang w:val="en-US"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val="en-US" w:eastAsia="pl-PL"/>
              </w:rPr>
              <w:t>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48</w:t>
            </w:r>
            <w:r w:rsidR="00A36B6A" w:rsidRPr="00840C20">
              <w:rPr>
                <w:rFonts w:ascii="Arial" w:eastAsia="Times New Roman" w:hAnsi="Arial" w:cs="Arial"/>
                <w:lang w:val="en-US"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val="en-US" w:eastAsia="pl-PL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12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21</w:t>
            </w:r>
            <w:r w:rsidR="00A36B6A" w:rsidRPr="00840C20">
              <w:rPr>
                <w:rFonts w:ascii="Arial" w:eastAsia="Times New Roman" w:hAnsi="Arial" w:cs="Arial"/>
                <w:lang w:val="en-US"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val="en-US" w:eastAsia="pl-PL"/>
              </w:rPr>
              <w:t>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val="en-US"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val="en-US"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190</w:t>
            </w:r>
            <w:r w:rsidR="00A36B6A" w:rsidRPr="00840C20">
              <w:rPr>
                <w:rFonts w:ascii="Arial" w:eastAsia="Times New Roman" w:hAnsi="Arial" w:cs="Arial"/>
                <w:lang w:val="en-US"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val="en-US" w:eastAsia="pl-PL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3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8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3B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49</w:t>
            </w:r>
          </w:p>
        </w:tc>
      </w:tr>
      <w:tr w:rsidR="00840C20" w:rsidRPr="00840C20" w14:paraId="0E301C46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3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3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4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4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5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47" w14:textId="5C5F5850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1A2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4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4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4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5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5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5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0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6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64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5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59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19</w:t>
            </w:r>
          </w:p>
        </w:tc>
      </w:tr>
      <w:tr w:rsidR="00840C20" w:rsidRPr="00840C20" w14:paraId="0E301C64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5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7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7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1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5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8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6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6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6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6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2B6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6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6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6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7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6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9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7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77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143</w:t>
            </w:r>
          </w:p>
        </w:tc>
      </w:tr>
      <w:tr w:rsidR="00840C20" w:rsidRPr="00840C20" w14:paraId="0E301C82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7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6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7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7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8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8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8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83" w14:textId="3506EE84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2C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8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8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9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8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3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8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9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3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3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9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95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05</w:t>
            </w:r>
          </w:p>
        </w:tc>
      </w:tr>
      <w:tr w:rsidR="00840C20" w:rsidRPr="00840C20" w14:paraId="0E301CA0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9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6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9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0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9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9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A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A1" w14:textId="65F900CA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2C9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A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A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B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A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9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1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A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0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3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67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B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B3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14</w:t>
            </w:r>
          </w:p>
        </w:tc>
      </w:tr>
      <w:tr w:rsidR="00840C20" w:rsidRPr="00840C20" w14:paraId="0E301CBE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B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7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0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1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B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6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B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B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C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B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2C19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C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C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D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C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6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3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C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9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D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D1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056</w:t>
            </w:r>
          </w:p>
        </w:tc>
      </w:tr>
      <w:tr w:rsidR="00840C20" w:rsidRPr="00840C20" w14:paraId="0E301CDC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D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4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7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3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7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D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D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E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D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2D6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D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E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CE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CF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E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3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9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E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5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E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EF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347</w:t>
            </w:r>
          </w:p>
        </w:tc>
      </w:tr>
      <w:tr w:rsidR="00840C20" w:rsidRPr="00840C20" w14:paraId="0E301CFA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CF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7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5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4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3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F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CF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0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F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2E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CF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0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0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0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0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54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7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9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7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0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0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0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0D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213</w:t>
            </w:r>
          </w:p>
        </w:tc>
      </w:tr>
      <w:tr w:rsidR="00840C20" w:rsidRPr="00840C20" w14:paraId="0E301D18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0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0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6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1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32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1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1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2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19" w14:textId="1CA02020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3A4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1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2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2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2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2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6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0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7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63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2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2B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12</w:t>
            </w:r>
          </w:p>
        </w:tc>
      </w:tr>
      <w:tr w:rsidR="00840C20" w:rsidRPr="00840C20" w14:paraId="0E301D36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2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7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2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6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5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3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3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4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37" w14:textId="45FD1DD4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CYP3A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3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3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3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4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4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5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7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4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49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29</w:t>
            </w:r>
          </w:p>
        </w:tc>
      </w:tr>
      <w:tr w:rsidR="00840C20" w:rsidRPr="00840C20" w14:paraId="0E301D54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4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4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2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5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5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5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5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UGT1A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5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5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5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6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5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4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9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6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1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8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2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6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67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391</w:t>
            </w:r>
          </w:p>
        </w:tc>
      </w:tr>
      <w:tr w:rsidR="00840C20" w:rsidRPr="00840C20" w14:paraId="0E301D72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6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2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1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7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6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8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7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7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7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7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UGT1A3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7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7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8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7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3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7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1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5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8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85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761</w:t>
            </w:r>
          </w:p>
        </w:tc>
      </w:tr>
      <w:tr w:rsidR="00840C20" w:rsidRPr="00840C20" w14:paraId="0E301D90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8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5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8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8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8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8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9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9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UGT2B7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9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9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A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9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0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6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6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9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0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5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A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A3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092</w:t>
            </w:r>
          </w:p>
        </w:tc>
      </w:tr>
      <w:tr w:rsidR="00840C20" w:rsidRPr="00840C20" w14:paraId="0E301DAE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A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6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8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5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A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04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A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A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B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A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UGT2B1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B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B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C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B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2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3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5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B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67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C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C1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092</w:t>
            </w:r>
          </w:p>
        </w:tc>
      </w:tr>
      <w:tr w:rsidR="00840C20" w:rsidRPr="00840C20" w14:paraId="0E301DCC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C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1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5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8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9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C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C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D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CD" w14:textId="0D412226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P-g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C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D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D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E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D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8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D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D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DF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09</w:t>
            </w:r>
          </w:p>
        </w:tc>
      </w:tr>
      <w:tr w:rsidR="00840C20" w:rsidRPr="00840C20" w14:paraId="0E301DEA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E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E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E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F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EB" w14:textId="16C7D3AA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BSE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E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F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DF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DF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F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7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DF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F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DFD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49</w:t>
            </w:r>
          </w:p>
        </w:tc>
      </w:tr>
      <w:tr w:rsidR="00840C20" w:rsidRPr="00840C20" w14:paraId="0E301E08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DF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0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0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1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0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MRP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0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1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1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1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1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6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1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1B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676</w:t>
            </w:r>
          </w:p>
        </w:tc>
      </w:tr>
      <w:tr w:rsidR="00840C20" w:rsidRPr="00840C20" w14:paraId="0E301E26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1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1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4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2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2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3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27" w14:textId="0B0FDBA8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MRP2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2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2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2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3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3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7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8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1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3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39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19</w:t>
            </w:r>
          </w:p>
        </w:tc>
      </w:tr>
      <w:tr w:rsidR="00840C20" w:rsidRPr="00840C20" w14:paraId="0E301E44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3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3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4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4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4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4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MRP3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4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4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4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5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4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5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57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108</w:t>
            </w:r>
          </w:p>
        </w:tc>
      </w:tr>
      <w:tr w:rsidR="00840C20" w:rsidRPr="00840C20" w14:paraId="0E301E62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5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5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6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6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6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63" w14:textId="6F4244D8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MRP4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6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6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7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6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6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7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75" w14:textId="77777777" w:rsidR="003E416A" w:rsidRPr="00840C20" w:rsidRDefault="00BE4A99" w:rsidP="00BE4A9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*10</w:t>
            </w:r>
            <w:r w:rsidRPr="00840C20">
              <w:rPr>
                <w:rFonts w:ascii="Arial" w:eastAsia="Times New Roman" w:hAnsi="Arial" w:cs="Arial"/>
                <w:vertAlign w:val="superscript"/>
                <w:lang w:eastAsia="pl-PL"/>
              </w:rPr>
              <w:t>-6</w:t>
            </w:r>
          </w:p>
        </w:tc>
      </w:tr>
      <w:tr w:rsidR="00840C20" w:rsidRPr="00840C20" w14:paraId="0E301E80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7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6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7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7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7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8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8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BCR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8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8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9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8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3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8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9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93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879</w:t>
            </w:r>
          </w:p>
        </w:tc>
      </w:tr>
      <w:tr w:rsidR="00840C20" w:rsidRPr="00840C20" w14:paraId="0E301E9E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9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4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9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9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9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A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9F" w14:textId="37336071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NTC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A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A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B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A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A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6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B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B1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05</w:t>
            </w:r>
          </w:p>
        </w:tc>
      </w:tr>
      <w:tr w:rsidR="00840C20" w:rsidRPr="00840C20" w14:paraId="0E301EBC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B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7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B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B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C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B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MCT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B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C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C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D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C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C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4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C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CF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115</w:t>
            </w:r>
          </w:p>
        </w:tc>
      </w:tr>
      <w:tr w:rsidR="00840C20" w:rsidRPr="00840C20" w14:paraId="0E301EDA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D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D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D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E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D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OCT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D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E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EE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EE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E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1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E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8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E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8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ED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157</w:t>
            </w:r>
          </w:p>
        </w:tc>
      </w:tr>
      <w:tr w:rsidR="00840C20" w:rsidRPr="00840C20" w14:paraId="0E301EF8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EE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F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EF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0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F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OCT3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EF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0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0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0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0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1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0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0B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887</w:t>
            </w:r>
          </w:p>
        </w:tc>
      </w:tr>
      <w:tr w:rsidR="00840C20" w:rsidRPr="00840C20" w14:paraId="0E301F16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F0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0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1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1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20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1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OAT2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1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1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1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2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2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2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2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29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391</w:t>
            </w:r>
          </w:p>
        </w:tc>
      </w:tr>
      <w:tr w:rsidR="00840C20" w:rsidRPr="00840C20" w14:paraId="0E301F34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F2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2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3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3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3E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3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IMPT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3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3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3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4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3F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8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4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47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638</w:t>
            </w:r>
          </w:p>
        </w:tc>
      </w:tr>
      <w:tr w:rsidR="00840C20" w:rsidRPr="00840C20" w14:paraId="0E301F52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F4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4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6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5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5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5C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5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OATP1B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5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5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66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5D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6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5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2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4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6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65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064</w:t>
            </w:r>
          </w:p>
        </w:tc>
      </w:tr>
      <w:tr w:rsidR="00840C20" w:rsidRPr="00840C20" w14:paraId="0E301F70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F67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8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4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6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9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6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6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7A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71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OATP1B3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7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7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84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7B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3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9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7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7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5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7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8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9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83" w14:textId="77777777" w:rsidR="003E416A" w:rsidRPr="00840C20" w:rsidRDefault="00771FB9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val="en-US" w:eastAsia="pl-PL"/>
              </w:rPr>
              <w:t>0.489</w:t>
            </w:r>
          </w:p>
        </w:tc>
      </w:tr>
      <w:tr w:rsidR="00840C20" w:rsidRPr="00840C20" w14:paraId="0E301F8E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F85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3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8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9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8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7/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8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98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8F" w14:textId="4257CD7F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pl-PL"/>
              </w:rPr>
            </w:pPr>
            <w:r w:rsidRPr="00840C20">
              <w:rPr>
                <w:rFonts w:ascii="Arial" w:eastAsia="Times New Roman" w:hAnsi="Arial" w:cs="Arial"/>
                <w:b/>
                <w:bCs/>
                <w:iCs/>
                <w:lang w:eastAsia="pl-PL"/>
              </w:rPr>
              <w:t>OATP2B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1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2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3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9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01F9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840C20" w:rsidRPr="00840C20" w14:paraId="0E301FA2" w14:textId="77777777" w:rsidTr="00A36B6A">
        <w:trPr>
          <w:trHeight w:val="28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F99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14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2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C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1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D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8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E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6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F9F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355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A0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/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1FA1" w14:textId="77777777" w:rsidR="003E416A" w:rsidRPr="00840C20" w:rsidRDefault="00A36B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.009</w:t>
            </w:r>
          </w:p>
        </w:tc>
      </w:tr>
      <w:tr w:rsidR="003E416A" w:rsidRPr="00840C20" w14:paraId="0E301FAC" w14:textId="77777777" w:rsidTr="00A36B6A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FA3" w14:textId="77777777" w:rsidR="003E416A" w:rsidRPr="00840C20" w:rsidRDefault="003E416A" w:rsidP="008E1E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FA4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2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FA5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8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FA6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9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FA7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1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FA8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0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FA9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47</w:t>
            </w:r>
            <w:r w:rsidR="00A36B6A" w:rsidRPr="00840C20">
              <w:rPr>
                <w:rFonts w:ascii="Arial" w:eastAsia="Times New Roman" w:hAnsi="Arial" w:cs="Arial"/>
                <w:lang w:eastAsia="pl-PL"/>
              </w:rPr>
              <w:t>.</w:t>
            </w:r>
            <w:r w:rsidRPr="00840C20">
              <w:rPr>
                <w:rFonts w:ascii="Arial" w:eastAsia="Times New Roman" w:hAnsi="Arial" w:cs="Arial"/>
                <w:lang w:eastAsia="pl-PL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301FAA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840C20">
              <w:rPr>
                <w:rFonts w:ascii="Arial" w:eastAsia="Times New Roman" w:hAnsi="Arial" w:cs="Arial"/>
                <w:lang w:eastAsia="pl-PL"/>
              </w:rPr>
              <w:t>6/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301FAB" w14:textId="77777777" w:rsidR="003E416A" w:rsidRPr="00840C20" w:rsidRDefault="003E416A" w:rsidP="00A36B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</w:tbl>
    <w:p w14:paraId="0E301FAD" w14:textId="77777777" w:rsidR="00135B77" w:rsidRPr="00840C20" w:rsidRDefault="00135B77" w:rsidP="00242B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0E301FAE" w14:textId="77777777" w:rsidR="00FC4C98" w:rsidRPr="00840C20" w:rsidRDefault="0002379D" w:rsidP="0002379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bookmarkStart w:id="0" w:name="_Hlk7379502"/>
      <w:r w:rsidRPr="00840C20">
        <w:rPr>
          <w:rFonts w:ascii="Arial" w:hAnsi="Arial" w:cs="Arial"/>
          <w:lang w:val="en-US"/>
        </w:rPr>
        <w:t xml:space="preserve">All results are given in </w:t>
      </w:r>
      <w:proofErr w:type="spellStart"/>
      <w:r w:rsidRPr="00840C20">
        <w:rPr>
          <w:rFonts w:ascii="Arial" w:hAnsi="Arial" w:cs="Arial"/>
          <w:lang w:val="en-US"/>
        </w:rPr>
        <w:t>fmol</w:t>
      </w:r>
      <w:proofErr w:type="spellEnd"/>
      <w:r w:rsidRPr="00840C20">
        <w:rPr>
          <w:rFonts w:ascii="Arial" w:hAnsi="Arial" w:cs="Arial"/>
          <w:lang w:val="en-US"/>
        </w:rPr>
        <w:t>/mg of the analyzed tissue. CV - coefficient of variation</w:t>
      </w:r>
      <w:r w:rsidR="006F3F68" w:rsidRPr="00840C20">
        <w:rPr>
          <w:rFonts w:ascii="Arial" w:hAnsi="Arial" w:cs="Arial"/>
          <w:lang w:val="en-US"/>
        </w:rPr>
        <w:t>.</w:t>
      </w:r>
      <w:bookmarkEnd w:id="0"/>
    </w:p>
    <w:p w14:paraId="0E301FAF" w14:textId="3FD4E036" w:rsidR="008E1E1D" w:rsidRPr="00840C20" w:rsidRDefault="008E1E1D" w:rsidP="0002379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840C20">
        <w:rPr>
          <w:rFonts w:ascii="Arial" w:hAnsi="Arial" w:cs="Arial"/>
          <w:lang w:val="en-US"/>
        </w:rPr>
        <w:t xml:space="preserve">WD – </w:t>
      </w:r>
      <w:r w:rsidR="00533065" w:rsidRPr="00840C20">
        <w:rPr>
          <w:rFonts w:ascii="Arial" w:hAnsi="Arial" w:cs="Arial"/>
          <w:lang w:val="en-US"/>
        </w:rPr>
        <w:t>Wilson’s disease</w:t>
      </w:r>
      <w:r w:rsidR="00A36B6A" w:rsidRPr="00840C20">
        <w:rPr>
          <w:rFonts w:ascii="Arial" w:hAnsi="Arial" w:cs="Arial"/>
          <w:lang w:val="en-US"/>
        </w:rPr>
        <w:t>.</w:t>
      </w:r>
      <w:r w:rsidR="008F2611" w:rsidRPr="00840C20">
        <w:rPr>
          <w:rFonts w:ascii="Arial" w:hAnsi="Arial" w:cs="Arial"/>
          <w:lang w:val="en-US"/>
        </w:rPr>
        <w:t xml:space="preserve"> </w:t>
      </w:r>
      <w:bookmarkStart w:id="1" w:name="_GoBack"/>
      <w:bookmarkEnd w:id="1"/>
      <w:r w:rsidR="00DE21D1" w:rsidRPr="00840C20">
        <w:rPr>
          <w:rFonts w:ascii="Arial" w:hAnsi="Arial" w:cs="Arial"/>
          <w:lang w:val="en-US"/>
        </w:rPr>
        <w:t xml:space="preserve">All p values obtained by non-parametric </w:t>
      </w:r>
      <w:r w:rsidR="003E416A" w:rsidRPr="00840C20">
        <w:rPr>
          <w:rFonts w:ascii="Arial" w:hAnsi="Arial" w:cs="Arial"/>
          <w:lang w:val="en-US"/>
        </w:rPr>
        <w:t>Mann-Whitney U test</w:t>
      </w:r>
      <w:r w:rsidR="00DE21D1" w:rsidRPr="00840C20">
        <w:rPr>
          <w:rFonts w:ascii="Arial" w:hAnsi="Arial" w:cs="Arial"/>
          <w:lang w:val="en-US"/>
        </w:rPr>
        <w:t>.</w:t>
      </w:r>
    </w:p>
    <w:sectPr w:rsidR="008E1E1D" w:rsidRPr="00840C20" w:rsidSect="00840C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C4C98"/>
    <w:rsid w:val="000010E4"/>
    <w:rsid w:val="0002379D"/>
    <w:rsid w:val="0004363C"/>
    <w:rsid w:val="00082F35"/>
    <w:rsid w:val="000E1BA0"/>
    <w:rsid w:val="000F5E27"/>
    <w:rsid w:val="00135B77"/>
    <w:rsid w:val="00151A14"/>
    <w:rsid w:val="001F7E5B"/>
    <w:rsid w:val="00233122"/>
    <w:rsid w:val="00242BF4"/>
    <w:rsid w:val="002C29C1"/>
    <w:rsid w:val="002D084A"/>
    <w:rsid w:val="00336A2D"/>
    <w:rsid w:val="0036061E"/>
    <w:rsid w:val="003B6E35"/>
    <w:rsid w:val="003D7239"/>
    <w:rsid w:val="003E416A"/>
    <w:rsid w:val="004102B4"/>
    <w:rsid w:val="00421889"/>
    <w:rsid w:val="00454BF5"/>
    <w:rsid w:val="0045557B"/>
    <w:rsid w:val="004B7600"/>
    <w:rsid w:val="00512ED2"/>
    <w:rsid w:val="00533065"/>
    <w:rsid w:val="005E4EEE"/>
    <w:rsid w:val="00681205"/>
    <w:rsid w:val="006E3F67"/>
    <w:rsid w:val="006F3F68"/>
    <w:rsid w:val="00730BD6"/>
    <w:rsid w:val="007415D2"/>
    <w:rsid w:val="00770B28"/>
    <w:rsid w:val="00771FB9"/>
    <w:rsid w:val="00790E6C"/>
    <w:rsid w:val="007B4EB1"/>
    <w:rsid w:val="007C01B0"/>
    <w:rsid w:val="00840C20"/>
    <w:rsid w:val="00841222"/>
    <w:rsid w:val="008E1E1D"/>
    <w:rsid w:val="008E6A50"/>
    <w:rsid w:val="008F2611"/>
    <w:rsid w:val="009479EE"/>
    <w:rsid w:val="00986035"/>
    <w:rsid w:val="009B50E8"/>
    <w:rsid w:val="00A36B6A"/>
    <w:rsid w:val="00AB0B0B"/>
    <w:rsid w:val="00AB44B5"/>
    <w:rsid w:val="00B85A6A"/>
    <w:rsid w:val="00B9566E"/>
    <w:rsid w:val="00BE4A99"/>
    <w:rsid w:val="00C15FCD"/>
    <w:rsid w:val="00C50551"/>
    <w:rsid w:val="00C52001"/>
    <w:rsid w:val="00D46572"/>
    <w:rsid w:val="00D62CC7"/>
    <w:rsid w:val="00D9450A"/>
    <w:rsid w:val="00DE21D1"/>
    <w:rsid w:val="00E52901"/>
    <w:rsid w:val="00E565E2"/>
    <w:rsid w:val="00E77E3C"/>
    <w:rsid w:val="00EC4B2B"/>
    <w:rsid w:val="00F40AA6"/>
    <w:rsid w:val="00FA41C8"/>
    <w:rsid w:val="00FB5C65"/>
    <w:rsid w:val="00FC4C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01C1A"/>
  <w15:docId w15:val="{810ECB3A-725E-40BE-9980-12CCF554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0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ląg Sylwia</dc:creator>
  <cp:lastModifiedBy>Ramya G</cp:lastModifiedBy>
  <cp:revision>3</cp:revision>
  <dcterms:created xsi:type="dcterms:W3CDTF">2021-04-07T10:52:00Z</dcterms:created>
  <dcterms:modified xsi:type="dcterms:W3CDTF">2021-05-31T01:42:00Z</dcterms:modified>
</cp:coreProperties>
</file>